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5B6D2" w14:textId="7214FADC" w:rsidR="007B67AE" w:rsidRDefault="00A60258" w:rsidP="007B67AE">
      <w:pPr>
        <w:outlineLvl w:val="0"/>
        <w:rPr>
          <w:sz w:val="20"/>
          <w:szCs w:val="20"/>
        </w:rPr>
      </w:pPr>
      <w:r>
        <w:rPr>
          <w:b/>
          <w:bCs/>
          <w:sz w:val="20"/>
          <w:szCs w:val="20"/>
        </w:rPr>
        <w:t>S2</w:t>
      </w:r>
      <w:r w:rsidR="007B67AE" w:rsidRPr="00F6118C">
        <w:rPr>
          <w:b/>
          <w:bCs/>
          <w:sz w:val="20"/>
          <w:szCs w:val="20"/>
        </w:rPr>
        <w:t xml:space="preserve"> Table.</w:t>
      </w:r>
      <w:r w:rsidR="007B67AE">
        <w:rPr>
          <w:sz w:val="20"/>
          <w:szCs w:val="20"/>
        </w:rPr>
        <w:t xml:space="preserve"> Social Effort Task Statistics: pairwise comparisons of significant main and interaction effects</w:t>
      </w:r>
    </w:p>
    <w:p w14:paraId="5B435B86" w14:textId="77777777" w:rsidR="007B67AE" w:rsidRDefault="007B67AE" w:rsidP="007B67AE">
      <w:pPr>
        <w:outlineLvl w:val="0"/>
        <w:rPr>
          <w:sz w:val="20"/>
          <w:szCs w:val="20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00"/>
        <w:gridCol w:w="2430"/>
        <w:gridCol w:w="1080"/>
        <w:gridCol w:w="1230"/>
        <w:gridCol w:w="1560"/>
      </w:tblGrid>
      <w:tr w:rsidR="007B67AE" w14:paraId="65E4A691" w14:textId="77777777" w:rsidTr="00E87A68">
        <w:trPr>
          <w:trHeight w:val="14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0E3A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AC27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08EA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F46A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66A5" w14:textId="77777777" w:rsidR="007B67AE" w:rsidRPr="007819A7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20"/>
                <w:szCs w:val="20"/>
              </w:rPr>
            </w:pPr>
            <w:r w:rsidRPr="007819A7"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7D25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7B67AE" w14:paraId="16E95012" w14:textId="77777777" w:rsidTr="00E87A68">
        <w:trPr>
          <w:trHeight w:val="308"/>
        </w:trPr>
        <w:tc>
          <w:tcPr>
            <w:tcW w:w="15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6F660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118C">
              <w:rPr>
                <w:b/>
                <w:bCs/>
                <w:sz w:val="20"/>
                <w:szCs w:val="20"/>
              </w:rPr>
              <w:t>Social status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715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778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1CDE9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493F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DB6A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1FAF60DD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17EDC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79DE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F91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0A19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898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FDAB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02 **</w:t>
            </w:r>
          </w:p>
        </w:tc>
      </w:tr>
      <w:tr w:rsidR="007B67AE" w14:paraId="3E264BBD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CCA9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4915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94BA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D8534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E95E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8DF2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775A8EB0" w14:textId="77777777" w:rsidTr="00E87A68">
        <w:trPr>
          <w:trHeight w:val="308"/>
        </w:trPr>
        <w:tc>
          <w:tcPr>
            <w:tcW w:w="15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46ECB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118C">
              <w:rPr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597C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A791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D1E05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966E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FA64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76C019E3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0F743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B2F6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573E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FB120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FD08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DEAB" w14:textId="77777777" w:rsidR="007B67AE" w:rsidRPr="00675873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75873">
              <w:rPr>
                <w:sz w:val="20"/>
                <w:szCs w:val="20"/>
              </w:rPr>
              <w:t>0.108</w:t>
            </w:r>
          </w:p>
        </w:tc>
      </w:tr>
      <w:tr w:rsidR="007B67AE" w14:paraId="4B0042B8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E1C84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C1F4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8AD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CA589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5887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1221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1FD6B84F" w14:textId="77777777" w:rsidTr="00E87A68">
        <w:trPr>
          <w:trHeight w:val="308"/>
        </w:trPr>
        <w:tc>
          <w:tcPr>
            <w:tcW w:w="15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C78AA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118C">
              <w:rPr>
                <w:b/>
                <w:bCs/>
                <w:sz w:val="20"/>
                <w:szCs w:val="20"/>
              </w:rPr>
              <w:t xml:space="preserve">Probability </w:t>
            </w:r>
            <w:r>
              <w:rPr>
                <w:b/>
                <w:bCs/>
                <w:sz w:val="20"/>
                <w:szCs w:val="20"/>
              </w:rPr>
              <w:t>*</w:t>
            </w:r>
            <w:r w:rsidRPr="00F6118C">
              <w:rPr>
                <w:b/>
                <w:bCs/>
                <w:sz w:val="20"/>
                <w:szCs w:val="20"/>
              </w:rPr>
              <w:t xml:space="preserve"> Social </w:t>
            </w:r>
            <w:r>
              <w:rPr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FA35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  <w:p w14:paraId="74F4A508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25AE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7521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04290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66468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01 **</w:t>
            </w:r>
          </w:p>
        </w:tc>
      </w:tr>
      <w:tr w:rsidR="007B67AE" w14:paraId="3D2D4B10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96FF7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1239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F716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FF3CA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5C55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FB74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25C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8</w:t>
            </w:r>
          </w:p>
        </w:tc>
      </w:tr>
      <w:tr w:rsidR="007B67AE" w14:paraId="7DBCC3E6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567F4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BC88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6C6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E3BD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2B7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EF51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5C03CD51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447B7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066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9B59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14C38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E49A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9CEB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01 **</w:t>
            </w:r>
          </w:p>
        </w:tc>
      </w:tr>
      <w:tr w:rsidR="007B67AE" w14:paraId="4EF617C3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896A3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A88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4D08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00286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A79E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4498A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25C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9</w:t>
            </w:r>
          </w:p>
        </w:tc>
      </w:tr>
      <w:tr w:rsidR="007B67AE" w14:paraId="53861A10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A6B95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018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8B8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28A5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4D6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F5B5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5111F79A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B4A6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202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DFA0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6B3F8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2FCC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84F2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47786F82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4B7EC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9E9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059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3D87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0157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167D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4952E0FB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AD9C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3348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2381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5D73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3505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F64E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1902437B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DE470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15BB3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7D903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D3304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DBA6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35D1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30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7B67AE" w14:paraId="5DF664DA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39423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BD0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DBB3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26A66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9503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5247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25C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1</w:t>
            </w:r>
          </w:p>
        </w:tc>
      </w:tr>
      <w:tr w:rsidR="007B67AE" w14:paraId="2C207BB5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7F116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B66E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60D8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F11DC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2B7E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634E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42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7B67AE" w14:paraId="647F59B5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69675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0030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0AA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97580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837F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A6A5D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27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7B67AE" w14:paraId="71F3CD3C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1727D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1D0F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9BD9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C95B3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9A8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9368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25C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4</w:t>
            </w:r>
          </w:p>
        </w:tc>
      </w:tr>
      <w:tr w:rsidR="007B67AE" w14:paraId="39C05277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55BA2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2401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FF26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724E7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926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37A4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0 *</w:t>
            </w:r>
          </w:p>
        </w:tc>
      </w:tr>
      <w:tr w:rsidR="007B67AE" w14:paraId="24F1D526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86870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55E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1248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61BF0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B77A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B5BC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49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7B67AE" w14:paraId="7F2CA0E5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AE333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17E9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0D34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44947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E3E9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478B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01 **</w:t>
            </w:r>
          </w:p>
        </w:tc>
      </w:tr>
      <w:tr w:rsidR="007B67AE" w14:paraId="0D782D4B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565B4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959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7F2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6C4B4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01AF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E7DAC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3EDDC467" w14:textId="77777777" w:rsidTr="00E87A68">
        <w:trPr>
          <w:trHeight w:val="308"/>
        </w:trPr>
        <w:tc>
          <w:tcPr>
            <w:tcW w:w="15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E48D2" w14:textId="77777777" w:rsidR="007B67AE" w:rsidRPr="00F6118C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118C">
              <w:rPr>
                <w:b/>
                <w:bCs/>
                <w:sz w:val="20"/>
                <w:szCs w:val="20"/>
              </w:rPr>
              <w:t xml:space="preserve">Social </w:t>
            </w:r>
            <w:r>
              <w:rPr>
                <w:b/>
                <w:bCs/>
                <w:sz w:val="20"/>
                <w:szCs w:val="20"/>
              </w:rPr>
              <w:t>status</w:t>
            </w:r>
            <w:r w:rsidRPr="00F6118C">
              <w:rPr>
                <w:b/>
                <w:bCs/>
                <w:sz w:val="20"/>
                <w:szCs w:val="20"/>
              </w:rPr>
              <w:t xml:space="preserve"> x Sex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916E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 w14:paraId="11940D71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77D471C7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D54E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EE7A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56955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9F65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0E8313C6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6DAC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398C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966F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13CA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02B4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7076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43BFE03E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402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E437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D651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AE14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082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FC82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7B67AE" w14:paraId="677A88BF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7C45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436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  <w:p w14:paraId="397D76B4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1D3FA385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EDC6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9134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74A6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C857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2</w:t>
            </w:r>
            <w:r>
              <w:rPr>
                <w:b/>
                <w:bCs/>
                <w:sz w:val="20"/>
                <w:szCs w:val="20"/>
              </w:rPr>
              <w:t>7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7B67AE" w14:paraId="14D17A87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EAB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4F51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BD86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BB7C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5CEA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640D1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25C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79</w:t>
            </w:r>
          </w:p>
        </w:tc>
      </w:tr>
      <w:tr w:rsidR="007B67AE" w14:paraId="386F9256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5666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5A39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2E5F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E168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2607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ACD1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02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7B67AE" w14:paraId="48A4863D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C0DD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CAD08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086F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vs.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862E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764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DE28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25C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57</w:t>
            </w:r>
          </w:p>
        </w:tc>
      </w:tr>
      <w:tr w:rsidR="007B67AE" w14:paraId="425BC920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A69A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A56FC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D0BF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vs.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0900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282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5FBE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08 **</w:t>
            </w:r>
          </w:p>
        </w:tc>
      </w:tr>
      <w:tr w:rsidR="007B67AE" w14:paraId="1D8F169C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A6F1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4EFB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CE7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vs.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CE65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D082" w14:textId="77777777" w:rsidR="007B67AE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7E092" w14:textId="77777777" w:rsidR="007B67AE" w:rsidRPr="00325C81" w:rsidRDefault="007B67AE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</w:tbl>
    <w:p w14:paraId="156322C9" w14:textId="77777777" w:rsidR="007B67AE" w:rsidRDefault="007B67AE" w:rsidP="007B67AE">
      <w:pPr>
        <w:ind w:firstLine="720"/>
        <w:rPr>
          <w:sz w:val="20"/>
          <w:szCs w:val="20"/>
        </w:rPr>
      </w:pPr>
    </w:p>
    <w:sectPr w:rsidR="007B6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67AE"/>
    <w:rsid w:val="00015C08"/>
    <w:rsid w:val="0004194E"/>
    <w:rsid w:val="00046926"/>
    <w:rsid w:val="000A2AE0"/>
    <w:rsid w:val="00117078"/>
    <w:rsid w:val="00165FEB"/>
    <w:rsid w:val="001D7C1A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67AE"/>
    <w:rsid w:val="007B743C"/>
    <w:rsid w:val="00801CDA"/>
    <w:rsid w:val="008146C4"/>
    <w:rsid w:val="00840106"/>
    <w:rsid w:val="0084703E"/>
    <w:rsid w:val="00872914"/>
    <w:rsid w:val="00985306"/>
    <w:rsid w:val="00A60258"/>
    <w:rsid w:val="00A71122"/>
    <w:rsid w:val="00A71F63"/>
    <w:rsid w:val="00A76B57"/>
    <w:rsid w:val="00AD600B"/>
    <w:rsid w:val="00B159F8"/>
    <w:rsid w:val="00BA3AA3"/>
    <w:rsid w:val="00BD6B91"/>
    <w:rsid w:val="00BF617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E2DA4"/>
  <w15:docId w15:val="{9FC2F7D2-EA35-4E53-BC66-4EB2EC18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7</cp:lastModifiedBy>
  <cp:revision>3</cp:revision>
  <dcterms:created xsi:type="dcterms:W3CDTF">2021-04-17T06:25:00Z</dcterms:created>
  <dcterms:modified xsi:type="dcterms:W3CDTF">2021-04-19T10:02:00Z</dcterms:modified>
</cp:coreProperties>
</file>